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5CCC4" w14:textId="33F92D3E" w:rsidR="00F553D8" w:rsidRPr="000F2418" w:rsidRDefault="00F553D8" w:rsidP="00F553D8">
      <w:pPr>
        <w:pStyle w:val="NoSpacing"/>
        <w:rPr>
          <w:b/>
          <w:bCs/>
        </w:rPr>
      </w:pPr>
      <w:bookmarkStart w:id="0" w:name="_Hlk142991905"/>
      <w:r w:rsidRPr="00497C26">
        <w:t xml:space="preserve">Table </w:t>
      </w:r>
      <w:proofErr w:type="spellStart"/>
      <w:r w:rsidRPr="00497C26">
        <w:t>S3</w:t>
      </w:r>
      <w:proofErr w:type="spellEnd"/>
      <w:r w:rsidRPr="00497C26">
        <w:t xml:space="preserve">.  </w:t>
      </w:r>
      <w:r>
        <w:rPr>
          <w:b/>
          <w:bCs/>
        </w:rPr>
        <w:t xml:space="preserve">Observed and expected number of wells with </w:t>
      </w:r>
      <w:proofErr w:type="gramStart"/>
      <w:r>
        <w:rPr>
          <w:b/>
          <w:bCs/>
        </w:rPr>
        <w:t>proviruses</w:t>
      </w:r>
      <w:proofErr w:type="gramEnd"/>
    </w:p>
    <w:p w14:paraId="54FD4B27" w14:textId="77777777" w:rsidR="00F553D8" w:rsidRDefault="00F553D8" w:rsidP="00F553D8">
      <w:pPr>
        <w:pStyle w:val="NoSpacing"/>
      </w:pPr>
    </w:p>
    <w:tbl>
      <w:tblPr>
        <w:tblStyle w:val="TableGrid"/>
        <w:tblpPr w:leftFromText="180" w:rightFromText="180" w:vertAnchor="page" w:horzAnchor="margin" w:tblpY="2080"/>
        <w:tblW w:w="9350" w:type="dxa"/>
        <w:tblLook w:val="04A0" w:firstRow="1" w:lastRow="0" w:firstColumn="1" w:lastColumn="0" w:noHBand="0" w:noVBand="1"/>
      </w:tblPr>
      <w:tblGrid>
        <w:gridCol w:w="3145"/>
        <w:gridCol w:w="720"/>
        <w:gridCol w:w="886"/>
        <w:gridCol w:w="715"/>
        <w:gridCol w:w="804"/>
        <w:gridCol w:w="715"/>
        <w:gridCol w:w="757"/>
        <w:gridCol w:w="804"/>
        <w:gridCol w:w="804"/>
      </w:tblGrid>
      <w:tr w:rsidR="00F553D8" w:rsidRPr="00B27FA6" w14:paraId="49AD31EE" w14:textId="77777777" w:rsidTr="00386CED">
        <w:trPr>
          <w:trHeight w:val="520"/>
        </w:trPr>
        <w:tc>
          <w:tcPr>
            <w:tcW w:w="3145" w:type="dxa"/>
            <w:noWrap/>
          </w:tcPr>
          <w:p w14:paraId="1438E9BE" w14:textId="77777777" w:rsidR="00F553D8" w:rsidRPr="000F2418" w:rsidRDefault="00F553D8" w:rsidP="0098661A">
            <w:pPr>
              <w:pStyle w:val="ListParagraph"/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25" w:type="dxa"/>
            <w:gridSpan w:val="4"/>
          </w:tcPr>
          <w:p w14:paraId="666BD7F1" w14:textId="77777777" w:rsidR="00F553D8" w:rsidRPr="00B27FA6" w:rsidRDefault="00F553D8" w:rsidP="0098661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7F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ting Scheme 1</w:t>
            </w:r>
          </w:p>
          <w:p w14:paraId="5248220D" w14:textId="77777777" w:rsidR="00F553D8" w:rsidRPr="00B27FA6" w:rsidRDefault="00F553D8" w:rsidP="0098661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7F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e infected cel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well</w:t>
            </w:r>
          </w:p>
        </w:tc>
        <w:tc>
          <w:tcPr>
            <w:tcW w:w="3080" w:type="dxa"/>
            <w:gridSpan w:val="4"/>
          </w:tcPr>
          <w:p w14:paraId="344F1CF9" w14:textId="77777777" w:rsidR="00F553D8" w:rsidRPr="00B27FA6" w:rsidRDefault="00F553D8" w:rsidP="0098661A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7FA6">
              <w:rPr>
                <w:rFonts w:ascii="Arial" w:eastAsia="Times New Roman" w:hAnsi="Arial" w:cs="Arial"/>
                <w:sz w:val="20"/>
                <w:szCs w:val="20"/>
              </w:rPr>
              <w:t>Plating Scheme 2</w:t>
            </w:r>
          </w:p>
          <w:p w14:paraId="5A174489" w14:textId="77777777" w:rsidR="00F553D8" w:rsidRPr="00B27FA6" w:rsidRDefault="00F553D8" w:rsidP="0098661A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7FA6">
              <w:rPr>
                <w:rFonts w:ascii="Arial" w:eastAsia="Times New Roman" w:hAnsi="Arial" w:cs="Arial"/>
                <w:sz w:val="20"/>
                <w:szCs w:val="20"/>
              </w:rPr>
              <w:t>Limit dilution</w:t>
            </w:r>
          </w:p>
        </w:tc>
      </w:tr>
      <w:tr w:rsidR="00F553D8" w:rsidRPr="00B27FA6" w14:paraId="59256B5B" w14:textId="77777777" w:rsidTr="00386CED">
        <w:trPr>
          <w:trHeight w:val="255"/>
        </w:trPr>
        <w:tc>
          <w:tcPr>
            <w:tcW w:w="3145" w:type="dxa"/>
            <w:noWrap/>
            <w:hideMark/>
          </w:tcPr>
          <w:p w14:paraId="14616276" w14:textId="77777777" w:rsidR="00F553D8" w:rsidRPr="00B27FA6" w:rsidRDefault="00F553D8" w:rsidP="0098661A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7F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infected cell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B27F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ll</w:t>
            </w:r>
          </w:p>
        </w:tc>
        <w:tc>
          <w:tcPr>
            <w:tcW w:w="720" w:type="dxa"/>
            <w:noWrap/>
            <w:hideMark/>
          </w:tcPr>
          <w:p w14:paraId="770B0B07" w14:textId="77777777" w:rsidR="00F553D8" w:rsidRPr="00B27FA6" w:rsidRDefault="00F553D8" w:rsidP="0098661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7F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6" w:type="dxa"/>
          </w:tcPr>
          <w:p w14:paraId="7DB2F44A" w14:textId="77777777" w:rsidR="00F553D8" w:rsidRPr="00B27FA6" w:rsidRDefault="00F553D8" w:rsidP="0098661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</w:t>
            </w:r>
          </w:p>
        </w:tc>
        <w:tc>
          <w:tcPr>
            <w:tcW w:w="715" w:type="dxa"/>
            <w:noWrap/>
            <w:hideMark/>
          </w:tcPr>
          <w:p w14:paraId="5552B8B0" w14:textId="77777777" w:rsidR="00F553D8" w:rsidRPr="00B27FA6" w:rsidRDefault="00F553D8" w:rsidP="0098661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7F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618410E0" w14:textId="77777777" w:rsidR="00F553D8" w:rsidRPr="00B27FA6" w:rsidRDefault="00F553D8" w:rsidP="0098661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</w:t>
            </w:r>
            <w:r w:rsidRPr="00B27F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5" w:type="dxa"/>
            <w:noWrap/>
            <w:hideMark/>
          </w:tcPr>
          <w:p w14:paraId="22885285" w14:textId="77777777" w:rsidR="00F553D8" w:rsidRPr="00B27FA6" w:rsidRDefault="00F553D8" w:rsidP="0098661A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7FA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57" w:type="dxa"/>
          </w:tcPr>
          <w:p w14:paraId="62D2766E" w14:textId="77777777" w:rsidR="00F553D8" w:rsidRPr="00B27FA6" w:rsidRDefault="00F553D8" w:rsidP="0098661A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</w:t>
            </w:r>
          </w:p>
        </w:tc>
        <w:tc>
          <w:tcPr>
            <w:tcW w:w="804" w:type="dxa"/>
            <w:noWrap/>
            <w:hideMark/>
          </w:tcPr>
          <w:p w14:paraId="3F164A0E" w14:textId="77777777" w:rsidR="00F553D8" w:rsidRPr="00B27FA6" w:rsidRDefault="00F553D8" w:rsidP="0098661A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7FA6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5523CABC" w14:textId="77777777" w:rsidR="00F553D8" w:rsidRPr="00B27FA6" w:rsidRDefault="00F553D8" w:rsidP="0098661A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</w:t>
            </w:r>
            <w:r w:rsidRPr="00B27F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553D8" w:rsidRPr="00B27FA6" w14:paraId="64DFE4B2" w14:textId="77777777" w:rsidTr="00386CED">
        <w:trPr>
          <w:trHeight w:val="255"/>
        </w:trPr>
        <w:tc>
          <w:tcPr>
            <w:tcW w:w="3145" w:type="dxa"/>
            <w:noWrap/>
            <w:hideMark/>
          </w:tcPr>
          <w:p w14:paraId="0B9472D4" w14:textId="77777777" w:rsidR="00F553D8" w:rsidRPr="00B27FA6" w:rsidRDefault="00F553D8" w:rsidP="0098661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B27FA6">
              <w:rPr>
                <w:rFonts w:ascii="Arial" w:eastAsia="Times New Roman" w:hAnsi="Arial" w:cs="Arial"/>
                <w:sz w:val="20"/>
                <w:szCs w:val="20"/>
              </w:rPr>
              <w:t xml:space="preserve">Theoretical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fraction</w:t>
            </w:r>
            <w:r w:rsidRPr="00B27FA6">
              <w:rPr>
                <w:rFonts w:ascii="Arial" w:eastAsia="Times New Roman" w:hAnsi="Arial" w:cs="Arial"/>
                <w:sz w:val="20"/>
                <w:szCs w:val="20"/>
              </w:rPr>
              <w:t xml:space="preserve"> of well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%)</w:t>
            </w:r>
            <w:r w:rsidRPr="00B27FA6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5905F0A7" w14:textId="77777777" w:rsidR="00F553D8" w:rsidRPr="00B27FA6" w:rsidRDefault="00F553D8" w:rsidP="0098661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886" w:type="dxa"/>
          </w:tcPr>
          <w:p w14:paraId="53EE1500" w14:textId="77777777" w:rsidR="00F553D8" w:rsidRPr="00B27FA6" w:rsidRDefault="00F553D8" w:rsidP="0098661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715" w:type="dxa"/>
            <w:noWrap/>
            <w:hideMark/>
          </w:tcPr>
          <w:p w14:paraId="6FA89523" w14:textId="77777777" w:rsidR="00F553D8" w:rsidRPr="00B27FA6" w:rsidRDefault="00F553D8" w:rsidP="0098661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804" w:type="dxa"/>
            <w:noWrap/>
            <w:hideMark/>
          </w:tcPr>
          <w:p w14:paraId="316E4E63" w14:textId="77777777" w:rsidR="00F553D8" w:rsidRPr="00B27FA6" w:rsidRDefault="00F553D8" w:rsidP="0098661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715" w:type="dxa"/>
            <w:noWrap/>
            <w:hideMark/>
          </w:tcPr>
          <w:p w14:paraId="6FC1EA61" w14:textId="77777777" w:rsidR="00F553D8" w:rsidRPr="00B27FA6" w:rsidRDefault="00F553D8" w:rsidP="0098661A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7FA6">
              <w:rPr>
                <w:rFonts w:ascii="Arial" w:eastAsia="Times New Roman" w:hAnsi="Arial" w:cs="Arial"/>
                <w:sz w:val="20"/>
                <w:szCs w:val="20"/>
              </w:rPr>
              <w:t>7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5</w:t>
            </w:r>
          </w:p>
        </w:tc>
        <w:tc>
          <w:tcPr>
            <w:tcW w:w="757" w:type="dxa"/>
          </w:tcPr>
          <w:p w14:paraId="7D4970D6" w14:textId="77777777" w:rsidR="00F553D8" w:rsidRPr="00B27FA6" w:rsidRDefault="00F553D8" w:rsidP="0098661A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.5</w:t>
            </w:r>
          </w:p>
        </w:tc>
        <w:tc>
          <w:tcPr>
            <w:tcW w:w="804" w:type="dxa"/>
            <w:noWrap/>
            <w:hideMark/>
          </w:tcPr>
          <w:p w14:paraId="057ACDA3" w14:textId="77777777" w:rsidR="00F553D8" w:rsidRPr="00B27FA6" w:rsidRDefault="00F553D8" w:rsidP="0098661A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4.7</w:t>
            </w:r>
          </w:p>
        </w:tc>
        <w:tc>
          <w:tcPr>
            <w:tcW w:w="804" w:type="dxa"/>
            <w:noWrap/>
            <w:hideMark/>
          </w:tcPr>
          <w:p w14:paraId="532F9E7C" w14:textId="77777777" w:rsidR="00F553D8" w:rsidRPr="00B27FA6" w:rsidRDefault="00F553D8" w:rsidP="0098661A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9</w:t>
            </w:r>
          </w:p>
        </w:tc>
      </w:tr>
      <w:tr w:rsidR="00F553D8" w:rsidRPr="00B27FA6" w14:paraId="721A744C" w14:textId="77777777" w:rsidTr="00386CED">
        <w:trPr>
          <w:trHeight w:val="270"/>
        </w:trPr>
        <w:tc>
          <w:tcPr>
            <w:tcW w:w="3145" w:type="dxa"/>
            <w:noWrap/>
            <w:hideMark/>
          </w:tcPr>
          <w:p w14:paraId="7C555ED8" w14:textId="77777777" w:rsidR="00F553D8" w:rsidRPr="00B27FA6" w:rsidRDefault="00F553D8" w:rsidP="0098661A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B27FA6">
              <w:rPr>
                <w:rFonts w:ascii="Arial" w:eastAsia="Times New Roman" w:hAnsi="Arial" w:cs="Arial"/>
                <w:sz w:val="20"/>
                <w:szCs w:val="20"/>
              </w:rPr>
              <w:t xml:space="preserve">Observed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fraction</w:t>
            </w:r>
            <w:r w:rsidRPr="00B27FA6">
              <w:rPr>
                <w:rFonts w:ascii="Arial" w:eastAsia="Times New Roman" w:hAnsi="Arial" w:cs="Arial"/>
                <w:sz w:val="20"/>
                <w:szCs w:val="20"/>
              </w:rPr>
              <w:t xml:space="preserve"> of well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%)</w:t>
            </w:r>
            <w:r w:rsidRPr="00B27FA6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72249108" w14:textId="77777777" w:rsidR="00F553D8" w:rsidRPr="009D661D" w:rsidRDefault="00F553D8" w:rsidP="0098661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66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886" w:type="dxa"/>
          </w:tcPr>
          <w:p w14:paraId="7FDCD6D0" w14:textId="77777777" w:rsidR="00F553D8" w:rsidRPr="009D661D" w:rsidRDefault="00F553D8" w:rsidP="0098661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66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8</w:t>
            </w:r>
          </w:p>
        </w:tc>
        <w:tc>
          <w:tcPr>
            <w:tcW w:w="715" w:type="dxa"/>
            <w:noWrap/>
            <w:hideMark/>
          </w:tcPr>
          <w:p w14:paraId="5629F3F4" w14:textId="77777777" w:rsidR="00F553D8" w:rsidRPr="009D661D" w:rsidRDefault="00F553D8" w:rsidP="0098661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66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6</w:t>
            </w:r>
            <w:r w:rsidRPr="009D661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2280C45D" w14:textId="77777777" w:rsidR="00F553D8" w:rsidRPr="009D661D" w:rsidRDefault="00F553D8" w:rsidP="0098661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66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2</w:t>
            </w:r>
            <w:r w:rsidRPr="009D661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15" w:type="dxa"/>
            <w:noWrap/>
            <w:hideMark/>
          </w:tcPr>
          <w:p w14:paraId="40F9ECC4" w14:textId="77777777" w:rsidR="00F553D8" w:rsidRPr="009D661D" w:rsidRDefault="00F553D8" w:rsidP="0098661A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661D">
              <w:rPr>
                <w:rFonts w:ascii="Arial" w:eastAsia="Times New Roman" w:hAnsi="Arial" w:cs="Arial"/>
                <w:sz w:val="20"/>
                <w:szCs w:val="20"/>
              </w:rPr>
              <w:t>70.8</w:t>
            </w:r>
          </w:p>
        </w:tc>
        <w:tc>
          <w:tcPr>
            <w:tcW w:w="757" w:type="dxa"/>
          </w:tcPr>
          <w:p w14:paraId="4EFCF1E5" w14:textId="77777777" w:rsidR="00F553D8" w:rsidRPr="009D661D" w:rsidRDefault="00F553D8" w:rsidP="0098661A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661D">
              <w:rPr>
                <w:rFonts w:ascii="Arial" w:eastAsia="Times New Roman" w:hAnsi="Arial" w:cs="Arial"/>
                <w:sz w:val="20"/>
                <w:szCs w:val="20"/>
              </w:rPr>
              <w:t>29.2</w:t>
            </w:r>
          </w:p>
        </w:tc>
        <w:tc>
          <w:tcPr>
            <w:tcW w:w="804" w:type="dxa"/>
            <w:noWrap/>
            <w:hideMark/>
          </w:tcPr>
          <w:p w14:paraId="58D8BE19" w14:textId="77777777" w:rsidR="00F553D8" w:rsidRPr="009D661D" w:rsidRDefault="00F553D8" w:rsidP="0098661A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661D">
              <w:rPr>
                <w:rFonts w:ascii="Arial" w:eastAsia="Times New Roman" w:hAnsi="Arial" w:cs="Arial"/>
                <w:sz w:val="20"/>
                <w:szCs w:val="20"/>
              </w:rPr>
              <w:t>26.2</w:t>
            </w:r>
            <w:r w:rsidRPr="009D661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0E01B21B" w14:textId="77777777" w:rsidR="00F553D8" w:rsidRPr="009D661D" w:rsidRDefault="00F553D8" w:rsidP="0098661A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661D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  <w:r w:rsidRPr="009D661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</w:tbl>
    <w:p w14:paraId="7BEC742D" w14:textId="77777777" w:rsidR="00F553D8" w:rsidRDefault="00F553D8" w:rsidP="00F553D8">
      <w:pPr>
        <w:pStyle w:val="NoSpacing"/>
      </w:pPr>
    </w:p>
    <w:p w14:paraId="3931EA32" w14:textId="77777777" w:rsidR="00F553D8" w:rsidRPr="000B31AC" w:rsidRDefault="00F553D8" w:rsidP="00BD220B">
      <w:pPr>
        <w:pStyle w:val="NoSpacing"/>
        <w:jc w:val="left"/>
        <w:rPr>
          <w:sz w:val="20"/>
          <w:szCs w:val="20"/>
        </w:rPr>
      </w:pPr>
      <w:r w:rsidRPr="000B31AC">
        <w:rPr>
          <w:sz w:val="20"/>
          <w:szCs w:val="20"/>
          <w:vertAlign w:val="superscript"/>
        </w:rPr>
        <w:t>1</w:t>
      </w:r>
      <w:r w:rsidRPr="000B31AC">
        <w:rPr>
          <w:sz w:val="20"/>
          <w:szCs w:val="20"/>
        </w:rPr>
        <w:t>Based on Poisson statistics.</w:t>
      </w:r>
    </w:p>
    <w:p w14:paraId="4AF23FC7" w14:textId="77777777" w:rsidR="00F553D8" w:rsidRPr="000B31AC" w:rsidRDefault="00F553D8" w:rsidP="00F553D8">
      <w:pPr>
        <w:pStyle w:val="NoSpacing"/>
        <w:rPr>
          <w:sz w:val="20"/>
          <w:szCs w:val="20"/>
        </w:rPr>
      </w:pPr>
    </w:p>
    <w:p w14:paraId="4A85974D" w14:textId="77777777" w:rsidR="00F553D8" w:rsidRPr="00754628" w:rsidRDefault="00F553D8" w:rsidP="00BD220B">
      <w:pPr>
        <w:pStyle w:val="NoSpacing"/>
        <w:jc w:val="left"/>
        <w:rPr>
          <w:sz w:val="20"/>
          <w:szCs w:val="20"/>
        </w:rPr>
      </w:pPr>
      <w:r w:rsidRPr="000B31AC"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Based on results from all donor samples plated at the indicated number of infected cells.</w:t>
      </w:r>
    </w:p>
    <w:p w14:paraId="020A2EEE" w14:textId="77777777" w:rsidR="00F553D8" w:rsidRDefault="00F553D8" w:rsidP="00F553D8">
      <w:pPr>
        <w:pStyle w:val="NoSpacing"/>
        <w:rPr>
          <w:sz w:val="20"/>
          <w:szCs w:val="20"/>
          <w:vertAlign w:val="superscript"/>
        </w:rPr>
      </w:pPr>
    </w:p>
    <w:p w14:paraId="3A3B09A1" w14:textId="57144883" w:rsidR="005B5DED" w:rsidRDefault="00F553D8" w:rsidP="00BD220B">
      <w:pPr>
        <w:pStyle w:val="NoSpacing"/>
        <w:jc w:val="left"/>
      </w:pPr>
      <w:r w:rsidRPr="00754628">
        <w:rPr>
          <w:sz w:val="20"/>
          <w:szCs w:val="20"/>
          <w:vertAlign w:val="superscript"/>
        </w:rPr>
        <w:t>3</w:t>
      </w:r>
      <w:r w:rsidRPr="000B31AC">
        <w:rPr>
          <w:sz w:val="20"/>
          <w:szCs w:val="20"/>
        </w:rPr>
        <w:t>Based on the number of unique provirus types observed (intact, 3</w:t>
      </w:r>
      <w:r w:rsidRPr="000B31AC">
        <w:rPr>
          <w:rFonts w:cs="Arial"/>
          <w:sz w:val="20"/>
          <w:szCs w:val="20"/>
        </w:rPr>
        <w:t>′</w:t>
      </w:r>
      <w:r w:rsidRPr="000B31AC">
        <w:rPr>
          <w:sz w:val="20"/>
          <w:szCs w:val="20"/>
        </w:rPr>
        <w:t xml:space="preserve"> defective, 5</w:t>
      </w:r>
      <w:r w:rsidRPr="000B31AC">
        <w:rPr>
          <w:rFonts w:cs="Arial"/>
          <w:sz w:val="20"/>
          <w:szCs w:val="20"/>
        </w:rPr>
        <w:t>′</w:t>
      </w:r>
      <w:r w:rsidRPr="000B31AC">
        <w:rPr>
          <w:sz w:val="20"/>
          <w:szCs w:val="20"/>
        </w:rPr>
        <w:t xml:space="preserve"> defective)</w:t>
      </w:r>
      <w:bookmarkEnd w:id="0"/>
      <w:r w:rsidR="003D4366">
        <w:rPr>
          <w:sz w:val="20"/>
          <w:szCs w:val="20"/>
        </w:rPr>
        <w:t>.</w:t>
      </w:r>
    </w:p>
    <w:sectPr w:rsidR="005B5DED" w:rsidSect="00720A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13D"/>
    <w:rsid w:val="002651C4"/>
    <w:rsid w:val="003D4366"/>
    <w:rsid w:val="004A16E2"/>
    <w:rsid w:val="005B5DED"/>
    <w:rsid w:val="0071113D"/>
    <w:rsid w:val="00720A76"/>
    <w:rsid w:val="00876363"/>
    <w:rsid w:val="0098661A"/>
    <w:rsid w:val="009E402F"/>
    <w:rsid w:val="00B910F6"/>
    <w:rsid w:val="00BD220B"/>
    <w:rsid w:val="00C770B5"/>
    <w:rsid w:val="00DB027D"/>
    <w:rsid w:val="00F55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17F07"/>
  <w15:chartTrackingRefBased/>
  <w15:docId w15:val="{693631CF-9DE9-8C4C-BAC3-C1A42072E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553D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553D8"/>
    <w:pPr>
      <w:jc w:val="both"/>
    </w:pPr>
    <w:rPr>
      <w:rFonts w:ascii="Arial" w:hAnsi="Arial"/>
      <w:sz w:val="22"/>
      <w:szCs w:val="22"/>
    </w:rPr>
  </w:style>
  <w:style w:type="table" w:styleId="TableGrid">
    <w:name w:val="Table Grid"/>
    <w:basedOn w:val="TableNormal"/>
    <w:uiPriority w:val="39"/>
    <w:rsid w:val="00F553D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53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Kufera</dc:creator>
  <cp:keywords/>
  <dc:description/>
  <cp:lastModifiedBy>Jenny McGullam</cp:lastModifiedBy>
  <cp:revision>4</cp:revision>
  <dcterms:created xsi:type="dcterms:W3CDTF">2023-11-04T17:34:00Z</dcterms:created>
  <dcterms:modified xsi:type="dcterms:W3CDTF">2024-01-17T17:16:00Z</dcterms:modified>
</cp:coreProperties>
</file>